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Table S1. Summary of baseline investigations with laboratory reference ranges shown in brackets.</w:t>
      </w:r>
    </w:p>
    <w:p>
      <w:pPr>
        <w:pStyle w:val="Normal"/>
        <w:rPr/>
      </w:pPr>
      <w:r>
        <w:rPr/>
        <w:t>Abbreviations: MCV, mean cell volume; LDH, lactate dehydrogenase; Ig, immunoglobulin; CFT, complement fixation test; CMV, cytomegalovirus; PCR, polymerase chain reaction.</w:t>
      </w:r>
    </w:p>
    <w:tbl>
      <w:tblPr>
        <w:tblW w:w="106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3402"/>
        <w:gridCol w:w="3402"/>
      </w:tblGrid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nvestig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sult and uni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ference range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Haemoglobin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 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0-16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ite blood cel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9 10</w:t>
            </w:r>
            <w:r>
              <w:rPr>
                <w:vertAlign w:val="superscript"/>
              </w:rPr>
              <w:t>9</w:t>
            </w:r>
            <w:r>
              <w:rPr/>
              <w:t>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-11.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latele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9 10</w:t>
            </w:r>
            <w:r>
              <w:rPr>
                <w:vertAlign w:val="superscript"/>
              </w:rPr>
              <w:t>9</w:t>
            </w:r>
            <w:r>
              <w:rPr/>
              <w:t>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-40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onjugated bilirub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 umol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16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CV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1.2 f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-98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ticulocy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5 10</w:t>
            </w:r>
            <w:r>
              <w:rPr>
                <w:vertAlign w:val="superscript"/>
              </w:rPr>
              <w:t>9</w:t>
            </w:r>
            <w:r>
              <w:rPr/>
              <w:t>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10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D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72 iu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0-49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2 n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18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l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3 u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6-18.7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reatini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3 umol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-8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re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1 mmol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5-7.8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acrolim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6 u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0-20.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anine amino transfer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 iu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-36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kaline phosphat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 iu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-13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bum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 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-5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mplement C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7 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5-1.6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mplement C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4 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4-0.54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32 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-2.8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1 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0-16.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4 g/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-1.9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ycoplasma pneumoniae Ab (CFT) 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1/1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MV PCR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etected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K virus PCR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etected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vovirus B19 PCR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etected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od film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frequent spherocytes with polychromasia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rect Coombs Test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rect antiglobulin test - moderately positive (IgG coating)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e marrow aspirate/trephin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mmunophenotyping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ythroid hyperplasia with reversed myeloid:erythroid ratio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mmunochemistry stain negative for CD2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T head/thorax/abdomen/pelvis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radiological evidence of significant lymphadenopathy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BV Nuclear antigen antibody</w:t>
            </w:r>
          </w:p>
          <w:p>
            <w:pPr>
              <w:pStyle w:val="Normal"/>
              <w:rPr/>
            </w:pPr>
            <w:r>
              <w:rPr/>
              <w:t>EBV Capsid IgG antibod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BV Capsid IgM antibody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ative</w:t>
            </w:r>
          </w:p>
          <w:p>
            <w:pPr>
              <w:pStyle w:val="Normal"/>
              <w:rPr/>
            </w:pPr>
            <w:r>
              <w:rPr/>
              <w:t>Positiv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gative</w:t>
            </w:r>
          </w:p>
        </w:tc>
      </w:tr>
    </w:tbl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200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22:00:00Z</dcterms:created>
  <dc:creator>ebacong</dc:creator>
  <dc:description/>
  <cp:keywords/>
  <dc:language>en-US</dc:language>
  <cp:lastModifiedBy>Real, Francis Frank</cp:lastModifiedBy>
  <dcterms:modified xsi:type="dcterms:W3CDTF">2015-07-17T01:54:00Z</dcterms:modified>
  <cp:revision>2</cp:revision>
  <dc:subject/>
  <dc:title/>
</cp:coreProperties>
</file>